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C22CC" w14:textId="29456102" w:rsidR="00063708" w:rsidRPr="00F13CEE" w:rsidRDefault="00063708" w:rsidP="00790A58">
      <w:pPr>
        <w:pStyle w:val="p3"/>
        <w:widowControl/>
        <w:topLinePunct/>
        <w:jc w:val="both"/>
        <w:rPr>
          <w:rFonts w:ascii="Source Han Sans CN" w:hAnsi="Source Han Sans CN" w:hint="eastAsia"/>
          <w:b/>
          <w:bCs/>
          <w:color w:val="19191A"/>
          <w:sz w:val="24"/>
          <w:szCs w:val="24"/>
        </w:rPr>
      </w:pPr>
      <w:bookmarkStart w:id="0" w:name="OLE_LINK594"/>
      <w:bookmarkStart w:id="1" w:name="OLE_LINK595"/>
      <w:bookmarkStart w:id="2" w:name="OLE_LINK297"/>
      <w:bookmarkStart w:id="3" w:name="OLE_LINK298"/>
      <w:r w:rsidRPr="009137C3">
        <w:rPr>
          <w:rFonts w:ascii="Arial" w:hAnsi="Arial" w:cs="Arial"/>
          <w:b/>
          <w:bCs/>
          <w:color w:val="19191A"/>
          <w:sz w:val="24"/>
          <w:szCs w:val="24"/>
        </w:rPr>
        <w:t>Table 2</w:t>
      </w:r>
      <w:bookmarkStart w:id="4" w:name="OLE_LINK608"/>
      <w:bookmarkStart w:id="5" w:name="OLE_LINK609"/>
      <w:bookmarkStart w:id="6" w:name="OLE_LINK616"/>
      <w:bookmarkStart w:id="7" w:name="OLE_LINK617"/>
      <w:r>
        <w:rPr>
          <w:rFonts w:ascii="Arial" w:hAnsi="Arial" w:cs="Arial"/>
          <w:b/>
          <w:bCs/>
          <w:color w:val="19191A"/>
          <w:sz w:val="24"/>
          <w:szCs w:val="24"/>
        </w:rPr>
        <w:t xml:space="preserve"> </w:t>
      </w:r>
      <w:bookmarkStart w:id="8" w:name="OLE_LINK206"/>
      <w:bookmarkStart w:id="9" w:name="OLE_LINK207"/>
      <w:bookmarkStart w:id="10" w:name="OLE_LINK668"/>
      <w:bookmarkStart w:id="11" w:name="OLE_LINK243"/>
      <w:bookmarkStart w:id="12" w:name="OLE_LINK244"/>
      <w:bookmarkEnd w:id="4"/>
      <w:bookmarkEnd w:id="5"/>
      <w:r w:rsidR="00790A58" w:rsidRPr="00F71011">
        <w:rPr>
          <w:rFonts w:ascii="Times New Roman" w:hAnsi="Times New Roman" w:cs="Times New Roman"/>
          <w:b/>
          <w:bCs/>
          <w:color w:val="FF0000"/>
          <w:sz w:val="24"/>
          <w:szCs w:val="24"/>
        </w:rPr>
        <w:t>Treatment of Comorbidities with Individual or Combined Use of INCs</w:t>
      </w:r>
      <w:bookmarkEnd w:id="8"/>
      <w:bookmarkEnd w:id="9"/>
      <w:bookmarkEnd w:id="10"/>
    </w:p>
    <w:tbl>
      <w:tblPr>
        <w:tblStyle w:val="a3"/>
        <w:tblW w:w="10490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2126"/>
        <w:gridCol w:w="1985"/>
        <w:gridCol w:w="1276"/>
        <w:gridCol w:w="2834"/>
      </w:tblGrid>
      <w:tr w:rsidR="00063708" w:rsidRPr="009137C3" w14:paraId="494FD524" w14:textId="77777777" w:rsidTr="00350920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bookmarkEnd w:id="0"/>
          <w:bookmarkEnd w:id="1"/>
          <w:bookmarkEnd w:id="6"/>
          <w:bookmarkEnd w:id="7"/>
          <w:bookmarkEnd w:id="11"/>
          <w:bookmarkEnd w:id="12"/>
          <w:p w14:paraId="265F964C" w14:textId="77777777" w:rsidR="00063708" w:rsidRPr="0005174A" w:rsidRDefault="00063708" w:rsidP="00350920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Author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3C15AAB3" w14:textId="77777777" w:rsidR="00063708" w:rsidRPr="0005174A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Yea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26425B59" w14:textId="77777777" w:rsidR="00063708" w:rsidRPr="0005174A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Study Desig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5AB73E0C" w14:textId="77777777" w:rsidR="00063708" w:rsidRPr="0005174A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Types of</w:t>
            </w:r>
          </w:p>
          <w:p w14:paraId="42D42E99" w14:textId="77777777" w:rsidR="00063708" w:rsidRPr="0005174A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Drug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610C6E0F" w14:textId="77777777" w:rsidR="00063708" w:rsidRPr="0005174A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Research</w:t>
            </w:r>
          </w:p>
          <w:p w14:paraId="34E7246B" w14:textId="77777777" w:rsidR="00063708" w:rsidRPr="0005174A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Diseases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BDD6EE" w:themeFill="accent5" w:themeFillTint="66"/>
            <w:vAlign w:val="center"/>
          </w:tcPr>
          <w:p w14:paraId="226CF716" w14:textId="77777777" w:rsidR="00063708" w:rsidRPr="009137C3" w:rsidRDefault="00063708" w:rsidP="0047250B">
            <w:pPr>
              <w:pStyle w:val="p3"/>
              <w:widowControl/>
              <w:jc w:val="center"/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</w:pPr>
            <w:r w:rsidRPr="0005174A">
              <w:rPr>
                <w:rFonts w:ascii="Times New Roman" w:hAnsi="Times New Roman" w:cs="Times New Roman"/>
                <w:b/>
                <w:bCs/>
                <w:color w:val="19191A"/>
                <w:sz w:val="21"/>
                <w:szCs w:val="21"/>
              </w:rPr>
              <w:t>Evaluation</w:t>
            </w:r>
          </w:p>
        </w:tc>
      </w:tr>
      <w:tr w:rsidR="00DC2CCB" w:rsidRPr="00DC2CCB" w14:paraId="089C6E56" w14:textId="77777777" w:rsidTr="00350920">
        <w:trPr>
          <w:trHeight w:val="1012"/>
        </w:trPr>
        <w:tc>
          <w:tcPr>
            <w:tcW w:w="1560" w:type="dxa"/>
            <w:tcBorders>
              <w:bottom w:val="nil"/>
            </w:tcBorders>
            <w:vAlign w:val="center"/>
          </w:tcPr>
          <w:p w14:paraId="344182F3" w14:textId="78099F43" w:rsidR="00C443E6" w:rsidRPr="00DC2CCB" w:rsidRDefault="00C443E6" w:rsidP="00350920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3" w:name="_Hlk132827298"/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rowson </w:t>
            </w:r>
            <w:r w:rsidRPr="00DC2CC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et</w:t>
            </w: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l.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04961A5" w14:textId="1BE5719B" w:rsidR="00C443E6" w:rsidRPr="00DC2CCB" w:rsidRDefault="00C443E6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C2CC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A33C7B7" w14:textId="0E36F2FC" w:rsidR="00C443E6" w:rsidRPr="00DC2CCB" w:rsidRDefault="00C443E6" w:rsidP="005C61BF">
            <w:pPr>
              <w:pStyle w:val="p3"/>
              <w:widowControl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 retrospective </w:t>
            </w:r>
            <w:r w:rsidR="005C61BF" w:rsidRPr="00DC2CC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tudy</w:t>
            </w: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F8189FB" w14:textId="353DEA15" w:rsidR="00C443E6" w:rsidRPr="00DC2CCB" w:rsidRDefault="005C61BF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C2CC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I</w:t>
            </w: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7971522" w14:textId="70C11669" w:rsidR="00C443E6" w:rsidRPr="00DC2CCB" w:rsidRDefault="005C61BF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C2CC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</w:t>
            </w: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&amp;ETD</w:t>
            </w:r>
          </w:p>
        </w:tc>
        <w:tc>
          <w:tcPr>
            <w:tcW w:w="2834" w:type="dxa"/>
            <w:tcBorders>
              <w:bottom w:val="nil"/>
            </w:tcBorders>
            <w:vAlign w:val="center"/>
          </w:tcPr>
          <w:p w14:paraId="0A12A6FA" w14:textId="674164CC" w:rsidR="00C443E6" w:rsidRPr="00DC2CCB" w:rsidRDefault="00DC2CCB" w:rsidP="0047250B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C2CC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s may reduce the probability of tympanostomy tube placement.</w:t>
            </w:r>
          </w:p>
        </w:tc>
      </w:tr>
      <w:tr w:rsidR="0020415E" w:rsidRPr="00DC2CCB" w14:paraId="12FA4FD8" w14:textId="77777777" w:rsidTr="00350920">
        <w:trPr>
          <w:trHeight w:val="1012"/>
        </w:trPr>
        <w:tc>
          <w:tcPr>
            <w:tcW w:w="1560" w:type="dxa"/>
            <w:tcBorders>
              <w:bottom w:val="nil"/>
            </w:tcBorders>
            <w:vAlign w:val="center"/>
          </w:tcPr>
          <w:p w14:paraId="4A8AB397" w14:textId="758239D0" w:rsidR="0020415E" w:rsidRPr="00DC2CCB" w:rsidRDefault="0020415E" w:rsidP="00350920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0415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ang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M</w:t>
            </w: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e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 al.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6188F55" w14:textId="5C4953D6" w:rsidR="0020415E" w:rsidRPr="00DC2CCB" w:rsidRDefault="0020415E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8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73F83CD" w14:textId="36AEB581" w:rsidR="0020415E" w:rsidRPr="00350920" w:rsidRDefault="0020415E" w:rsidP="0020415E">
            <w:pPr>
              <w:pStyle w:val="p3"/>
              <w:widowControl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350920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the Chinese Consensus on Eustachian Tube Dysfunction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AB013BC" w14:textId="015573ED" w:rsidR="0020415E" w:rsidRPr="00DC2CCB" w:rsidRDefault="00350920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FF1D8FA" w14:textId="1FA03535" w:rsidR="0020415E" w:rsidRPr="00DC2CCB" w:rsidRDefault="00350920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&amp;ETD</w:t>
            </w:r>
          </w:p>
        </w:tc>
        <w:tc>
          <w:tcPr>
            <w:tcW w:w="2834" w:type="dxa"/>
            <w:tcBorders>
              <w:bottom w:val="nil"/>
            </w:tcBorders>
            <w:vAlign w:val="center"/>
          </w:tcPr>
          <w:p w14:paraId="2C1DEC2D" w14:textId="15DE3D76" w:rsidR="0020415E" w:rsidRPr="00DC2CCB" w:rsidRDefault="00350920" w:rsidP="0047250B">
            <w:pPr>
              <w:pStyle w:val="p3"/>
              <w:widowControl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5092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Cs can be given to ETD patients with AR</w:t>
            </w:r>
          </w:p>
        </w:tc>
      </w:tr>
      <w:bookmarkEnd w:id="13"/>
      <w:tr w:rsidR="00063708" w:rsidRPr="00CF7643" w14:paraId="541DFEFA" w14:textId="77777777" w:rsidTr="00350920">
        <w:trPr>
          <w:trHeight w:val="1451"/>
        </w:trPr>
        <w:tc>
          <w:tcPr>
            <w:tcW w:w="1560" w:type="dxa"/>
            <w:tcBorders>
              <w:top w:val="nil"/>
            </w:tcBorders>
            <w:noWrap/>
            <w:vAlign w:val="center"/>
          </w:tcPr>
          <w:p w14:paraId="04892663" w14:textId="4A386EB0" w:rsidR="00063708" w:rsidRPr="003D23B9" w:rsidRDefault="00063708" w:rsidP="00350920">
            <w:pPr>
              <w:pStyle w:val="p3"/>
              <w:widowControl/>
              <w:ind w:left="90" w:hangingChars="50" w:hanging="9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Ma Y</w:t>
            </w:r>
            <w:r w:rsidRPr="003D23B9">
              <w:rPr>
                <w:rFonts w:ascii="Times New Roman" w:hAnsi="Times New Roman" w:cs="Times New Roman" w:hint="eastAsia"/>
                <w:color w:val="19191A"/>
                <w:sz w:val="18"/>
                <w:szCs w:val="18"/>
              </w:rPr>
              <w:t xml:space="preserve"> 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et al.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</w:tcPr>
          <w:p w14:paraId="1C925951" w14:textId="77777777" w:rsidR="00063708" w:rsidRPr="003D23B9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</w:tcPr>
          <w:p w14:paraId="357943FD" w14:textId="77777777" w:rsidR="00063708" w:rsidRPr="003D23B9" w:rsidRDefault="00063708" w:rsidP="0047250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14" w:name="OLE_LINK497"/>
            <w:bookmarkStart w:id="15" w:name="OLE_LINK498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Prospective </w:t>
            </w:r>
            <w:bookmarkEnd w:id="14"/>
            <w:bookmarkEnd w:id="15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    controlled cross-sectional study</w:t>
            </w:r>
          </w:p>
        </w:tc>
        <w:tc>
          <w:tcPr>
            <w:tcW w:w="1985" w:type="dxa"/>
            <w:tcBorders>
              <w:top w:val="nil"/>
            </w:tcBorders>
            <w:noWrap/>
            <w:vAlign w:val="center"/>
          </w:tcPr>
          <w:p w14:paraId="08320702" w14:textId="77777777" w:rsidR="00063708" w:rsidRPr="003D23B9" w:rsidRDefault="00063708" w:rsidP="0047250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16" w:name="OLE_LINK495"/>
            <w:bookmarkStart w:id="17" w:name="OLE_LINK496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 &amp; antihistamine</w:t>
            </w:r>
            <w:bookmarkEnd w:id="16"/>
            <w:bookmarkEnd w:id="17"/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02439B77" w14:textId="77777777" w:rsidR="00063708" w:rsidRPr="003D23B9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R&amp;ETD</w:t>
            </w:r>
          </w:p>
        </w:tc>
        <w:tc>
          <w:tcPr>
            <w:tcW w:w="2834" w:type="dxa"/>
            <w:tcBorders>
              <w:top w:val="nil"/>
            </w:tcBorders>
            <w:noWrap/>
            <w:vAlign w:val="center"/>
          </w:tcPr>
          <w:p w14:paraId="76AFDF7F" w14:textId="77777777" w:rsidR="00063708" w:rsidRPr="003D23B9" w:rsidRDefault="00063708" w:rsidP="0047250B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The combined use of INCs and </w:t>
            </w:r>
            <w:bookmarkStart w:id="18" w:name="OLE_LINK493"/>
            <w:bookmarkStart w:id="19" w:name="OLE_LINK494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ntihistamine</w:t>
            </w:r>
            <w:bookmarkEnd w:id="18"/>
            <w:bookmarkEnd w:id="19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s can improve nasal symptoms and ET function.</w:t>
            </w:r>
          </w:p>
        </w:tc>
      </w:tr>
      <w:tr w:rsidR="00063708" w:rsidRPr="00CF7643" w14:paraId="30D08396" w14:textId="77777777" w:rsidTr="00350920">
        <w:tc>
          <w:tcPr>
            <w:tcW w:w="1560" w:type="dxa"/>
            <w:noWrap/>
            <w:vAlign w:val="center"/>
          </w:tcPr>
          <w:p w14:paraId="1DCBA6B2" w14:textId="4B790192" w:rsidR="00063708" w:rsidRPr="003D23B9" w:rsidRDefault="00063708" w:rsidP="00350920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proofErr w:type="spellStart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Bilgili</w:t>
            </w:r>
            <w:proofErr w:type="spellEnd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noWrap/>
            <w:vAlign w:val="center"/>
          </w:tcPr>
          <w:p w14:paraId="28C6C764" w14:textId="77777777" w:rsidR="00063708" w:rsidRPr="003D23B9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23</w:t>
            </w:r>
          </w:p>
        </w:tc>
        <w:tc>
          <w:tcPr>
            <w:tcW w:w="2126" w:type="dxa"/>
            <w:noWrap/>
            <w:vAlign w:val="center"/>
          </w:tcPr>
          <w:p w14:paraId="6CDC212A" w14:textId="77777777" w:rsidR="00063708" w:rsidRPr="003D23B9" w:rsidRDefault="00063708" w:rsidP="0047250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P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rospective </w:t>
            </w:r>
            <w:r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r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ndomized longitudinal study</w:t>
            </w:r>
          </w:p>
        </w:tc>
        <w:tc>
          <w:tcPr>
            <w:tcW w:w="1985" w:type="dxa"/>
            <w:noWrap/>
            <w:vAlign w:val="center"/>
          </w:tcPr>
          <w:p w14:paraId="53F1404B" w14:textId="77777777" w:rsidR="00063708" w:rsidRPr="003D23B9" w:rsidRDefault="00063708" w:rsidP="0047250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 &amp; antihistamine</w:t>
            </w:r>
          </w:p>
        </w:tc>
        <w:tc>
          <w:tcPr>
            <w:tcW w:w="1276" w:type="dxa"/>
            <w:noWrap/>
            <w:vAlign w:val="center"/>
          </w:tcPr>
          <w:p w14:paraId="693C56C9" w14:textId="77777777" w:rsidR="00063708" w:rsidRPr="003D23B9" w:rsidRDefault="00063708" w:rsidP="0047250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H&amp;ETD</w:t>
            </w:r>
          </w:p>
        </w:tc>
        <w:tc>
          <w:tcPr>
            <w:tcW w:w="2834" w:type="dxa"/>
            <w:noWrap/>
            <w:vAlign w:val="center"/>
          </w:tcPr>
          <w:p w14:paraId="4ADA392E" w14:textId="77777777" w:rsidR="00063708" w:rsidRPr="003D23B9" w:rsidRDefault="00063708" w:rsidP="0047250B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Combined therapy significantly improves adenoid tissue atrophy and ETD.</w:t>
            </w:r>
          </w:p>
        </w:tc>
      </w:tr>
      <w:tr w:rsidR="005A4F3B" w:rsidRPr="00CF7643" w14:paraId="59BEE48B" w14:textId="77777777" w:rsidTr="00350920">
        <w:tc>
          <w:tcPr>
            <w:tcW w:w="1560" w:type="dxa"/>
            <w:noWrap/>
            <w:vAlign w:val="center"/>
          </w:tcPr>
          <w:p w14:paraId="3B2E9848" w14:textId="75E3F0F3" w:rsidR="005A4F3B" w:rsidRPr="003D23B9" w:rsidRDefault="005A4F3B" w:rsidP="00350920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proofErr w:type="spellStart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Cengel</w:t>
            </w:r>
            <w:proofErr w:type="spellEnd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et al.</w:t>
            </w:r>
          </w:p>
        </w:tc>
        <w:tc>
          <w:tcPr>
            <w:tcW w:w="709" w:type="dxa"/>
            <w:noWrap/>
            <w:vAlign w:val="center"/>
          </w:tcPr>
          <w:p w14:paraId="0594CED0" w14:textId="449FA412" w:rsidR="005A4F3B" w:rsidRPr="003D23B9" w:rsidRDefault="005A4F3B" w:rsidP="005A4F3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06</w:t>
            </w:r>
          </w:p>
        </w:tc>
        <w:tc>
          <w:tcPr>
            <w:tcW w:w="2126" w:type="dxa"/>
            <w:noWrap/>
            <w:vAlign w:val="center"/>
          </w:tcPr>
          <w:p w14:paraId="38CEAE12" w14:textId="3B6621E1" w:rsidR="005A4F3B" w:rsidRDefault="005A4F3B" w:rsidP="005A4F3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Prospective RCT</w:t>
            </w:r>
          </w:p>
        </w:tc>
        <w:tc>
          <w:tcPr>
            <w:tcW w:w="1985" w:type="dxa"/>
            <w:noWrap/>
            <w:vAlign w:val="center"/>
          </w:tcPr>
          <w:p w14:paraId="6BF8BE54" w14:textId="582E7853" w:rsidR="005A4F3B" w:rsidRPr="003D23B9" w:rsidRDefault="005A4F3B" w:rsidP="005A4F3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</w:t>
            </w:r>
          </w:p>
        </w:tc>
        <w:tc>
          <w:tcPr>
            <w:tcW w:w="1276" w:type="dxa"/>
            <w:noWrap/>
            <w:vAlign w:val="center"/>
          </w:tcPr>
          <w:p w14:paraId="40AA9BE5" w14:textId="09CADBDA" w:rsidR="005A4F3B" w:rsidRPr="003D23B9" w:rsidRDefault="005A4F3B" w:rsidP="005A4F3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H&amp;OME</w:t>
            </w:r>
          </w:p>
        </w:tc>
        <w:tc>
          <w:tcPr>
            <w:tcW w:w="2834" w:type="dxa"/>
            <w:noWrap/>
            <w:vAlign w:val="center"/>
          </w:tcPr>
          <w:p w14:paraId="6C2B71F0" w14:textId="4660E98D" w:rsidR="005A4F3B" w:rsidRPr="003D23B9" w:rsidRDefault="005A4F3B" w:rsidP="005A4F3B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 obviously alleviates the symptoms of AH and OME. For OME, it is a useful alternative to surgery in the short term.</w:t>
            </w:r>
          </w:p>
        </w:tc>
      </w:tr>
      <w:tr w:rsidR="005A4F3B" w:rsidRPr="00CF7643" w14:paraId="5EE17C06" w14:textId="77777777" w:rsidTr="00350920">
        <w:tc>
          <w:tcPr>
            <w:tcW w:w="1560" w:type="dxa"/>
            <w:noWrap/>
            <w:vAlign w:val="center"/>
          </w:tcPr>
          <w:p w14:paraId="7A3F0C22" w14:textId="315DBFEB" w:rsidR="005A4F3B" w:rsidRPr="003D23B9" w:rsidRDefault="005A4F3B" w:rsidP="00350920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Bhargava</w:t>
            </w:r>
            <w:r w:rsidR="00350920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 xml:space="preserve"> </w:t>
            </w: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et al.</w:t>
            </w:r>
          </w:p>
        </w:tc>
        <w:tc>
          <w:tcPr>
            <w:tcW w:w="709" w:type="dxa"/>
            <w:noWrap/>
            <w:vAlign w:val="center"/>
          </w:tcPr>
          <w:p w14:paraId="5FC16E2F" w14:textId="259A64F0" w:rsidR="005A4F3B" w:rsidRPr="003D23B9" w:rsidRDefault="005A4F3B" w:rsidP="005A4F3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2014</w:t>
            </w:r>
          </w:p>
        </w:tc>
        <w:tc>
          <w:tcPr>
            <w:tcW w:w="2126" w:type="dxa"/>
            <w:noWrap/>
            <w:vAlign w:val="center"/>
          </w:tcPr>
          <w:p w14:paraId="1AACE867" w14:textId="2F1F04CF" w:rsidR="005A4F3B" w:rsidRDefault="005A4F3B" w:rsidP="005A4F3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bookmarkStart w:id="20" w:name="OLE_LINK503"/>
            <w:bookmarkStart w:id="21" w:name="OLE_LINK504"/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Prospective double-blinded placebo-controlled RCT</w:t>
            </w:r>
            <w:bookmarkEnd w:id="20"/>
            <w:bookmarkEnd w:id="21"/>
          </w:p>
        </w:tc>
        <w:tc>
          <w:tcPr>
            <w:tcW w:w="1985" w:type="dxa"/>
            <w:noWrap/>
            <w:vAlign w:val="center"/>
          </w:tcPr>
          <w:p w14:paraId="765C7D66" w14:textId="540846D3" w:rsidR="005A4F3B" w:rsidRPr="003D23B9" w:rsidRDefault="005A4F3B" w:rsidP="005A4F3B">
            <w:pPr>
              <w:pStyle w:val="p3"/>
              <w:widowControl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</w:t>
            </w:r>
          </w:p>
        </w:tc>
        <w:tc>
          <w:tcPr>
            <w:tcW w:w="1276" w:type="dxa"/>
            <w:noWrap/>
            <w:vAlign w:val="center"/>
          </w:tcPr>
          <w:p w14:paraId="5543A4EB" w14:textId="5C91ED62" w:rsidR="005A4F3B" w:rsidRPr="003D23B9" w:rsidRDefault="005A4F3B" w:rsidP="005A4F3B">
            <w:pPr>
              <w:pStyle w:val="p3"/>
              <w:widowControl/>
              <w:wordWrap w:val="0"/>
              <w:jc w:val="center"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AH&amp;OME</w:t>
            </w:r>
          </w:p>
        </w:tc>
        <w:tc>
          <w:tcPr>
            <w:tcW w:w="2834" w:type="dxa"/>
            <w:noWrap/>
            <w:vAlign w:val="center"/>
          </w:tcPr>
          <w:p w14:paraId="1F1AB6BF" w14:textId="654CB58C" w:rsidR="005A4F3B" w:rsidRPr="003D23B9" w:rsidRDefault="005A4F3B" w:rsidP="005A4F3B">
            <w:pPr>
              <w:pStyle w:val="p3"/>
              <w:widowControl/>
              <w:rPr>
                <w:rFonts w:ascii="Times New Roman" w:hAnsi="Times New Roman" w:cs="Times New Roman"/>
                <w:color w:val="19191A"/>
                <w:sz w:val="18"/>
                <w:szCs w:val="18"/>
              </w:rPr>
            </w:pPr>
            <w:r w:rsidRPr="003D23B9">
              <w:rPr>
                <w:rFonts w:ascii="Times New Roman" w:hAnsi="Times New Roman" w:cs="Times New Roman"/>
                <w:color w:val="19191A"/>
                <w:sz w:val="18"/>
                <w:szCs w:val="18"/>
              </w:rPr>
              <w:t>INCs therapy is effective in treating patients with adenoid hypertrophy and secretory otitis media.</w:t>
            </w:r>
          </w:p>
        </w:tc>
      </w:tr>
    </w:tbl>
    <w:bookmarkEnd w:id="2"/>
    <w:bookmarkEnd w:id="3"/>
    <w:p w14:paraId="372AEAD7" w14:textId="048000C4" w:rsidR="00002ACF" w:rsidRPr="00B963AD" w:rsidRDefault="00002ACF" w:rsidP="00002ACF">
      <w:pPr>
        <w:pStyle w:val="p3"/>
        <w:widowControl/>
        <w:spacing w:line="480" w:lineRule="auto"/>
        <w:jc w:val="both"/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</w:pPr>
      <w:r w:rsidRPr="0084454E">
        <w:rPr>
          <w:rFonts w:ascii="Arial" w:eastAsia="PingFang SC" w:hAnsi="Arial" w:cs="Arial" w:hint="eastAsia"/>
          <w:b/>
          <w:bCs/>
          <w:color w:val="000000" w:themeColor="text1"/>
          <w:sz w:val="24"/>
          <w:shd w:val="clear" w:color="auto" w:fill="FFFFFF"/>
        </w:rPr>
        <w:t>T</w:t>
      </w:r>
      <w:r w:rsidRPr="0084454E">
        <w:rPr>
          <w:rFonts w:ascii="Arial" w:eastAsia="PingFang SC" w:hAnsi="Arial" w:cs="Arial"/>
          <w:b/>
          <w:bCs/>
          <w:color w:val="000000" w:themeColor="text1"/>
          <w:sz w:val="24"/>
          <w:shd w:val="clear" w:color="auto" w:fill="FFFFFF"/>
        </w:rPr>
        <w:t>able</w:t>
      </w:r>
      <w:r>
        <w:rPr>
          <w:rFonts w:ascii="Arial" w:eastAsia="PingFang SC" w:hAnsi="Arial" w:cs="Arial"/>
          <w:b/>
          <w:bCs/>
          <w:color w:val="000000" w:themeColor="text1"/>
          <w:sz w:val="24"/>
          <w:shd w:val="clear" w:color="auto" w:fill="FFFFFF"/>
        </w:rPr>
        <w:t xml:space="preserve"> 2: </w:t>
      </w:r>
      <w:r w:rsidRPr="00B656EB">
        <w:rPr>
          <w:rFonts w:ascii="Times New Roman" w:hAnsi="Times New Roman" w:cs="Times New Roman"/>
          <w:b/>
          <w:bCs/>
          <w:color w:val="19191A"/>
          <w:sz w:val="24"/>
          <w:szCs w:val="24"/>
        </w:rPr>
        <w:t>Combination therapy or treatment for comorbidities</w:t>
      </w:r>
      <w:r>
        <w:rPr>
          <w:rFonts w:ascii="Times New Roman" w:hAnsi="Times New Roman" w:cs="Times New Roman"/>
          <w:color w:val="19191A"/>
          <w:sz w:val="24"/>
          <w:szCs w:val="24"/>
        </w:rPr>
        <w:t>.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 RCT, </w:t>
      </w:r>
      <w:r w:rsidRPr="00AA708A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Randomized controlled trial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ETD, </w:t>
      </w:r>
      <w:r w:rsidRPr="00217ED2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Eustachian tube dysfunction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OME, </w:t>
      </w:r>
      <w:r w:rsidRPr="00217ED2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otitis media with effusion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INCs, </w:t>
      </w:r>
      <w:r w:rsidRPr="009E447D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intranasal corticosteroids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AR, </w:t>
      </w:r>
      <w:r w:rsidRPr="009E447D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Allergic Rhinitis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 xml:space="preserve">; AH, </w:t>
      </w:r>
      <w:r w:rsidRPr="009E447D"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Adenoidal Hypertrophy</w:t>
      </w:r>
      <w:r>
        <w:rPr>
          <w:rFonts w:ascii="Times New Roman" w:eastAsia="PingFang SC" w:hAnsi="Times New Roman" w:cs="Times New Roman"/>
          <w:color w:val="000000" w:themeColor="text1"/>
          <w:sz w:val="24"/>
          <w:shd w:val="clear" w:color="auto" w:fill="FFFFFF"/>
        </w:rPr>
        <w:t>;</w:t>
      </w:r>
    </w:p>
    <w:p w14:paraId="34DDE42F" w14:textId="77777777" w:rsidR="00063708" w:rsidRPr="00002ACF" w:rsidRDefault="00063708" w:rsidP="00063708"/>
    <w:p w14:paraId="7E334AD9" w14:textId="77777777" w:rsidR="001C4504" w:rsidRDefault="001C4504"/>
    <w:sectPr w:rsidR="001C4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 Han Sans CN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altName w:val="Microsoft YaHei UI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08"/>
    <w:rsid w:val="00002ACF"/>
    <w:rsid w:val="0005174A"/>
    <w:rsid w:val="00063708"/>
    <w:rsid w:val="000F5395"/>
    <w:rsid w:val="001667A3"/>
    <w:rsid w:val="0018703F"/>
    <w:rsid w:val="001C4504"/>
    <w:rsid w:val="001E7D8E"/>
    <w:rsid w:val="0020415E"/>
    <w:rsid w:val="0033554A"/>
    <w:rsid w:val="00350920"/>
    <w:rsid w:val="003B3720"/>
    <w:rsid w:val="0047250B"/>
    <w:rsid w:val="00476143"/>
    <w:rsid w:val="00523654"/>
    <w:rsid w:val="005A4F3B"/>
    <w:rsid w:val="005C61BF"/>
    <w:rsid w:val="005D4C20"/>
    <w:rsid w:val="00730C8F"/>
    <w:rsid w:val="00733FB0"/>
    <w:rsid w:val="00790A58"/>
    <w:rsid w:val="00855643"/>
    <w:rsid w:val="009C3BB2"/>
    <w:rsid w:val="00B439E5"/>
    <w:rsid w:val="00BF7B5B"/>
    <w:rsid w:val="00C04F0A"/>
    <w:rsid w:val="00C443E6"/>
    <w:rsid w:val="00D064D9"/>
    <w:rsid w:val="00D37CBC"/>
    <w:rsid w:val="00DC2CCB"/>
    <w:rsid w:val="00DF1B1A"/>
    <w:rsid w:val="00F71011"/>
    <w:rsid w:val="00F9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C4F8C"/>
  <w15:docId w15:val="{9B08A419-119C-6E44-B2A8-F1814042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3">
    <w:name w:val="p3"/>
    <w:basedOn w:val="a"/>
    <w:rsid w:val="00063708"/>
    <w:pPr>
      <w:spacing w:after="40"/>
      <w:jc w:val="left"/>
    </w:pPr>
    <w:rPr>
      <w:rFonts w:ascii="Helvetica Neue" w:eastAsia="宋体" w:hAnsi="Helvetica Neue" w:cs="宋体"/>
      <w:kern w:val="0"/>
      <w:sz w:val="32"/>
      <w:szCs w:val="32"/>
    </w:rPr>
  </w:style>
  <w:style w:type="table" w:styleId="a3">
    <w:name w:val="Table Grid"/>
    <w:basedOn w:val="a1"/>
    <w:uiPriority w:val="39"/>
    <w:rsid w:val="00063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2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3-06-01T07:13:00Z</cp:lastPrinted>
  <dcterms:created xsi:type="dcterms:W3CDTF">2023-06-01T07:13:00Z</dcterms:created>
  <dcterms:modified xsi:type="dcterms:W3CDTF">2023-10-13T03:04:00Z</dcterms:modified>
</cp:coreProperties>
</file>